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23F277">
      <w:pPr>
        <w:rPr>
          <w:rFonts w:hint="default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1.</w:t>
      </w:r>
      <w:r>
        <w:rPr>
          <w:rFonts w:hint="default" w:ascii="Times New Roman" w:hAnsi="Times New Roman" w:cs="Times New Roman"/>
          <w:lang w:val="en-US" w:eastAsia="zh-CN"/>
        </w:rPr>
        <w:t xml:space="preserve"> List of spontaneous herbaceous species recorded in the study, including taxonomic information, life form, 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 xml:space="preserve">ource, </w:t>
      </w:r>
      <w:r>
        <w:rPr>
          <w:rFonts w:hint="eastAsia" w:ascii="Times New Roman" w:hAnsi="Times New Roman" w:cs="Times New Roman"/>
          <w:lang w:val="en-US" w:eastAsia="zh-CN"/>
        </w:rPr>
        <w:t xml:space="preserve">growing </w:t>
      </w:r>
      <w:r>
        <w:rPr>
          <w:rFonts w:hint="default" w:ascii="Times New Roman" w:hAnsi="Times New Roman" w:cs="Times New Roman"/>
          <w:lang w:val="en-US" w:eastAsia="zh-CN"/>
        </w:rPr>
        <w:t>season</w:t>
      </w:r>
      <w:r>
        <w:rPr>
          <w:rFonts w:hint="eastAsia" w:ascii="Times New Roman" w:hAnsi="Times New Roman" w:cs="Times New Roman"/>
          <w:lang w:val="en-US" w:eastAsia="zh-CN"/>
        </w:rPr>
        <w:t>, and vegetation type.</w:t>
      </w:r>
    </w:p>
    <w:tbl>
      <w:tblPr>
        <w:tblStyle w:val="2"/>
        <w:tblW w:w="8826" w:type="dxa"/>
        <w:tblInd w:w="-17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6"/>
        <w:gridCol w:w="1494"/>
        <w:gridCol w:w="1120"/>
        <w:gridCol w:w="746"/>
        <w:gridCol w:w="1574"/>
        <w:gridCol w:w="1546"/>
      </w:tblGrid>
      <w:tr w14:paraId="302889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234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5FCAE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cies</w:t>
            </w:r>
          </w:p>
        </w:tc>
        <w:tc>
          <w:tcPr>
            <w:tcW w:w="149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13333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</w:t>
            </w:r>
          </w:p>
        </w:tc>
        <w:tc>
          <w:tcPr>
            <w:tcW w:w="11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59691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fe form</w:t>
            </w:r>
          </w:p>
        </w:tc>
        <w:tc>
          <w:tcPr>
            <w:tcW w:w="74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97591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rce</w:t>
            </w:r>
          </w:p>
        </w:tc>
        <w:tc>
          <w:tcPr>
            <w:tcW w:w="157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22B55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son</w:t>
            </w:r>
          </w:p>
        </w:tc>
        <w:tc>
          <w:tcPr>
            <w:tcW w:w="154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30B3F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getatio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typ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</w:p>
        </w:tc>
      </w:tr>
      <w:tr w14:paraId="46E703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8FD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usticia procumben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696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anth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3D1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BC2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C2C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2B3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2</w:t>
            </w:r>
          </w:p>
        </w:tc>
      </w:tr>
      <w:tr w14:paraId="30285A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D96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orus calamu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CEA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or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51C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6A9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D1D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70D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</w:t>
            </w:r>
          </w:p>
        </w:tc>
      </w:tr>
      <w:tr w14:paraId="06B7C8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DA2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hyranthes asper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010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aranth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248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588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680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1E2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</w:t>
            </w:r>
          </w:p>
        </w:tc>
      </w:tr>
      <w:tr w14:paraId="35183F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65A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ternanthera philoxeroide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843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aranth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FCB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7B2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e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CC6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4CB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/P3</w:t>
            </w:r>
          </w:p>
        </w:tc>
      </w:tr>
      <w:tr w14:paraId="09E5A1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347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nopodium album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C36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aranth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97D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F3A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745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810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</w:tr>
      <w:tr w14:paraId="28CF76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A05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ium giganteum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AF9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aryllid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C1F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C0D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e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12C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586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</w:tr>
      <w:tr w14:paraId="1C512A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B56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ephyranthes carinat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1F5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aryllid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E4B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E89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e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652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792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4</w:t>
            </w:r>
          </w:p>
        </w:tc>
      </w:tr>
      <w:tr w14:paraId="1F0D7D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CFA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ella asiatic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136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i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B40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0C5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D18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C71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</w:t>
            </w:r>
          </w:p>
        </w:tc>
      </w:tr>
      <w:tr w14:paraId="28763D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7D6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ucus carot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BD4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i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20A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A1A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e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BD2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E78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</w:t>
            </w:r>
          </w:p>
        </w:tc>
      </w:tr>
      <w:tr w14:paraId="6BABB5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AC8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rilis scabr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FCD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i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13F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D86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F33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0CF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/P3</w:t>
            </w:r>
          </w:p>
        </w:tc>
      </w:tr>
      <w:tr w14:paraId="343A1B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C3D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laonema modestum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132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8B6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36A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e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C6E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942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</w:tr>
      <w:tr w14:paraId="1291A3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B07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ocasia odor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5D9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893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983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39B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EFA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</w:tr>
      <w:tr w14:paraId="6C1D63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50F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nellia cordat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4BE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73F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F57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242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466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</w:tr>
      <w:tr w14:paraId="114DA7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8AB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nellia ternat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94C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947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75E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4F8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9E8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2</w:t>
            </w:r>
          </w:p>
        </w:tc>
      </w:tr>
      <w:tr w14:paraId="7AC952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042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honium blumei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9C4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DDA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B7A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D07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0F7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</w:tr>
      <w:tr w14:paraId="15CBEF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E86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drocotyle sibthorpioide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891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ali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DFA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AF7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319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1D8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/P3/P4</w:t>
            </w:r>
          </w:p>
        </w:tc>
      </w:tr>
      <w:tr w14:paraId="6015AF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364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drocotyle verticillat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EBE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ali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FFF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466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e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38C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E24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</w:tr>
      <w:tr w14:paraId="0E2D16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F56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ve sisalan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BD5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parag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983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C1F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e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F5D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9C6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</w:tr>
      <w:tr w14:paraId="6DA612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453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paragus cochinchinensi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872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parag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A39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F4E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9FB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B50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2</w:t>
            </w:r>
          </w:p>
        </w:tc>
      </w:tr>
      <w:tr w14:paraId="380AE9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619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lorophytum comosum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3E5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parag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18A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295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e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A0C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B04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</w:tr>
      <w:tr w14:paraId="603B0B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676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hiopogon japonicu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2CA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parag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5E4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DBA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126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B46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</w:t>
            </w:r>
          </w:p>
        </w:tc>
      </w:tr>
      <w:tr w14:paraId="5F524D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FA9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temisia annu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9EC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ter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12E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1A7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5AB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393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2</w:t>
            </w:r>
          </w:p>
        </w:tc>
      </w:tr>
      <w:tr w14:paraId="472CCB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9D7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temisia argyi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898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ter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BE0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CAB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0E2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2EE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</w:tr>
      <w:tr w14:paraId="719B37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B38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dens pilos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08E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ter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B62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333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e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954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58F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3</w:t>
            </w:r>
          </w:p>
        </w:tc>
      </w:tr>
      <w:tr w14:paraId="15B318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B85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llistephus chinensi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F70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ter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BC8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14D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e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DA1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328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</w:tr>
      <w:tr w14:paraId="68AD38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F94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ipeda minim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9FC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ter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365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ED1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A8E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001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2</w:t>
            </w:r>
          </w:p>
        </w:tc>
      </w:tr>
      <w:tr w14:paraId="1A8C05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A5E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irsium japonicum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02D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ter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D96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E5E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7E9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59B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</w:tr>
      <w:tr w14:paraId="4B912B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D6A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clipta prostrat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08E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ter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C72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133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646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B02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2</w:t>
            </w:r>
          </w:p>
        </w:tc>
      </w:tr>
      <w:tr w14:paraId="1EE4CB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7C5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igeron annuu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C17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ter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857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7CD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e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BB4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D00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/P3/P4</w:t>
            </w:r>
          </w:p>
        </w:tc>
      </w:tr>
      <w:tr w14:paraId="4B0A17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C2A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igeron bonariensi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953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ter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9BB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E2C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e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B6A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1B2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3</w:t>
            </w:r>
          </w:p>
        </w:tc>
      </w:tr>
      <w:tr w14:paraId="0CDFC9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B39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igeron canadensi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959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ter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D17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0DE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e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2B0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3EF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/P3/P4</w:t>
            </w:r>
          </w:p>
        </w:tc>
      </w:tr>
      <w:tr w14:paraId="794A7F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1AD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igeron philadelphicu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983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ter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DAE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E40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e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A3F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F01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2</w:t>
            </w:r>
          </w:p>
        </w:tc>
      </w:tr>
      <w:tr w14:paraId="5008D3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887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igeron sumatrensi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17F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ter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D13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115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e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0CF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86E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/P3</w:t>
            </w:r>
          </w:p>
        </w:tc>
      </w:tr>
      <w:tr w14:paraId="34E044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E41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xeris polycephal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4EF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ter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20B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DF0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E34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8B8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2</w:t>
            </w:r>
          </w:p>
        </w:tc>
      </w:tr>
      <w:tr w14:paraId="239D21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69F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ctuca serriol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341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ter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582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CFD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e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8AF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BD1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/P4</w:t>
            </w:r>
          </w:p>
        </w:tc>
      </w:tr>
      <w:tr w14:paraId="5BEA85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2FD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psanastrum apogonoide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72D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ter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D0B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795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629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3EA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</w:t>
            </w:r>
          </w:p>
        </w:tc>
      </w:tr>
      <w:tr w14:paraId="13A9C0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3F7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gnaphalium affin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8BC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ter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382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49B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332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D0B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</w:t>
            </w:r>
          </w:p>
        </w:tc>
      </w:tr>
      <w:tr w14:paraId="528147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F03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nchus oleraceu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AF5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ter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10D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933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FE4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93E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</w:t>
            </w:r>
          </w:p>
        </w:tc>
      </w:tr>
      <w:tr w14:paraId="68CC4F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702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mphyotrichum subulatum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B0D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ter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53B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F7E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e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264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443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/P3/P4</w:t>
            </w:r>
          </w:p>
        </w:tc>
      </w:tr>
      <w:tr w14:paraId="14DCE5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DEA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axacum mongolicum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182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ter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F17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316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7A6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A57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</w:t>
            </w:r>
          </w:p>
        </w:tc>
      </w:tr>
      <w:tr w14:paraId="0BCF4D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8C6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oungia japonic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747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ter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4A7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072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F6C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C21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/P3/P4</w:t>
            </w:r>
          </w:p>
        </w:tc>
      </w:tr>
      <w:tr w14:paraId="540A4A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82E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boulia hemisphaeric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8DD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ytoni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F3E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68A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98C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DC7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</w:tr>
      <w:tr w14:paraId="062153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F76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thriospermum zeylanicum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4DC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ragin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F19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B5D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87D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9FB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2</w:t>
            </w:r>
          </w:p>
        </w:tc>
      </w:tr>
      <w:tr w14:paraId="63DE5C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523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gonotis pedunculari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717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ragin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1F7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498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3CF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2FA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</w:t>
            </w:r>
          </w:p>
        </w:tc>
      </w:tr>
      <w:tr w14:paraId="4BA715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57A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abidopsis thalian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316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ssic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E7F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0B0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304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1F0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</w:tr>
      <w:tr w14:paraId="329780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6EA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psella bursa-pastori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A40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ssic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306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DA6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5F0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BDA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</w:t>
            </w:r>
          </w:p>
        </w:tc>
      </w:tr>
      <w:tr w14:paraId="0B1D03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AC2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damine occult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957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ssic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D59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9AB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53D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904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/P3</w:t>
            </w:r>
          </w:p>
        </w:tc>
      </w:tr>
      <w:tr w14:paraId="394443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B1C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pidium didymum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428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ssic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627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970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e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425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FF5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/P3</w:t>
            </w:r>
          </w:p>
        </w:tc>
      </w:tr>
      <w:tr w14:paraId="3F895F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FF1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sturtium officinal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93F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ssic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85F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938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e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641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320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</w:tr>
      <w:tr w14:paraId="7CEC01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52C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ychophragmus violaceu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D1B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ssic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3D4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F49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2CC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891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</w:t>
            </w:r>
          </w:p>
        </w:tc>
      </w:tr>
      <w:tr w14:paraId="03382E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EFA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rippa indic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A82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ssic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222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287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323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83F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3</w:t>
            </w:r>
          </w:p>
        </w:tc>
      </w:tr>
      <w:tr w14:paraId="004AFB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F4D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mpanula medium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94C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mpanul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419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DB7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e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5C1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BD2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2</w:t>
            </w:r>
          </w:p>
        </w:tc>
      </w:tr>
      <w:tr w14:paraId="3E3B3D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620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odanis perfoliat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888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mpanul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F40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965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e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705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0BD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2</w:t>
            </w:r>
          </w:p>
        </w:tc>
      </w:tr>
      <w:tr w14:paraId="3E2BAF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46A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hlenbergia marginat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1A8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mpanul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E5C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2E9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19C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F01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2</w:t>
            </w:r>
          </w:p>
        </w:tc>
      </w:tr>
      <w:tr w14:paraId="55F97C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A6C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rastium glomeratum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D6F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yophyll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8D8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AD3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e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A0C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648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/P3/P4</w:t>
            </w:r>
          </w:p>
        </w:tc>
      </w:tr>
      <w:tr w14:paraId="5E6AC9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E88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ymaria cordat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B79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yophyll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796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E24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6F4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FF1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</w:t>
            </w:r>
          </w:p>
        </w:tc>
      </w:tr>
      <w:tr w14:paraId="411637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E91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gina japonic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A13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yophyll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94C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694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772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D22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/P4</w:t>
            </w:r>
          </w:p>
        </w:tc>
      </w:tr>
      <w:tr w14:paraId="455E4C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CB0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llaria medi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99C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yophyll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4AD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D9D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CE9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95F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/P3/P4</w:t>
            </w:r>
          </w:p>
        </w:tc>
      </w:tr>
      <w:tr w14:paraId="4AD5D4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650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melina communi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B56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melin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3C5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AAD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D0F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E4A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</w:t>
            </w:r>
          </w:p>
        </w:tc>
      </w:tr>
      <w:tr w14:paraId="1E70B5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7FA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lystegia hederace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93F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volvul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183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026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9A3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A9B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2</w:t>
            </w:r>
          </w:p>
        </w:tc>
      </w:tr>
      <w:tr w14:paraId="0AF39E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9FB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edimus aizoo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B71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assul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763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D35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e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7B3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652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</w:tr>
      <w:tr w14:paraId="178585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126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dum bulbiferum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CFD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assul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A75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803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1D1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E93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</w:t>
            </w:r>
          </w:p>
        </w:tc>
      </w:tr>
      <w:tr w14:paraId="14C26B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855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dum emarginatum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823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assul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A50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3C8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12C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7E0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</w:tr>
      <w:tr w14:paraId="135FE6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70E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dum linear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39F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assul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765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DD1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792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33E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</w:t>
            </w:r>
          </w:p>
        </w:tc>
      </w:tr>
      <w:tr w14:paraId="2F782C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03E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othria pendul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0EB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curbit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332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26C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e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5AE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47D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3</w:t>
            </w:r>
          </w:p>
        </w:tc>
      </w:tr>
      <w:tr w14:paraId="63C6AB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831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mbristylis littorali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DCB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er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D7F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4CB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FFB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9DA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2</w:t>
            </w:r>
          </w:p>
        </w:tc>
      </w:tr>
      <w:tr w14:paraId="5D18AD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C6E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yllinga brevifoli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F71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er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F49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C07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501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C4F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2/P3</w:t>
            </w:r>
          </w:p>
        </w:tc>
      </w:tr>
      <w:tr w14:paraId="6B5961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544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ystopteris japonic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E16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stopterid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7A5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F35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C6C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EB3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</w:tr>
      <w:tr w14:paraId="486688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7C4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alypha australi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4F9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phorbi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EAA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DB1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CEB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D0D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/P3/P4</w:t>
            </w:r>
          </w:p>
        </w:tc>
      </w:tr>
      <w:tr w14:paraId="11DA6D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864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phorbia maculat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CB8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phorbi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F94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BA4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e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491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3AC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</w:t>
            </w:r>
          </w:p>
        </w:tc>
      </w:tr>
      <w:tr w14:paraId="5520FB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0D0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phorbia prostrat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7C5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phorbi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ECA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8F0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e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5D0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DFC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</w:tr>
      <w:tr w14:paraId="15E185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E43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tragalus sinicu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0CE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b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8E5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407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A3A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5A0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</w:tr>
      <w:tr w14:paraId="7BFEE4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12A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ummerowia striat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291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b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3EA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C6F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976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BA0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2</w:t>
            </w:r>
          </w:p>
        </w:tc>
      </w:tr>
      <w:tr w14:paraId="3EB3ED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4C6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na obtusifoli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944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b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6AF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F40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e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04A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80F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</w:t>
            </w:r>
          </w:p>
        </w:tc>
      </w:tr>
      <w:tr w14:paraId="2255C5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C40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folium repen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FDC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b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D4F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BEB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e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0E6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F85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/P3/P4</w:t>
            </w:r>
          </w:p>
        </w:tc>
      </w:tr>
      <w:tr w14:paraId="60EFFA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504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ranium carolinianum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F99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rani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C9C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72B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e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F95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A98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</w:t>
            </w:r>
          </w:p>
        </w:tc>
      </w:tr>
      <w:tr w14:paraId="5C38E7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043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icum japonicum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C96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ic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A54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2E1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66F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33F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</w:t>
            </w:r>
          </w:p>
        </w:tc>
      </w:tr>
      <w:tr w14:paraId="22F93C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C87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opodium chinens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430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mi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9C4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6F1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851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CD5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/P3/P4</w:t>
            </w:r>
          </w:p>
        </w:tc>
      </w:tr>
      <w:tr w14:paraId="508B82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339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ntha arvensi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823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mi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153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493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7E0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700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</w:t>
            </w:r>
          </w:p>
        </w:tc>
      </w:tr>
      <w:tr w14:paraId="03BAD8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D17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illa frutescen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722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mi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97A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B26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CEE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095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</w:tr>
      <w:tr w14:paraId="763220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387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gostemon cabli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22E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mi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D98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751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e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599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51F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</w:tr>
      <w:tr w14:paraId="0D81B5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ED2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um usitatissimum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2A0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F39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3C5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e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A86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1B2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/P3</w:t>
            </w:r>
          </w:p>
        </w:tc>
      </w:tr>
      <w:tr w14:paraId="728923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EC0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godium japonicum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226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godi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066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978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99A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853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/P3</w:t>
            </w:r>
          </w:p>
        </w:tc>
      </w:tr>
      <w:tr w14:paraId="17834C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420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renia concolo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744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derni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95C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E57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595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AE3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</w:t>
            </w:r>
          </w:p>
        </w:tc>
      </w:tr>
      <w:tr w14:paraId="0069FD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9D3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ea rose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E2F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v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D11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F1C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4C8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4DF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</w:tr>
      <w:tr w14:paraId="6F3C02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3E6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zus pumilu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4AD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z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479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10D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ED7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7D0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/P4</w:t>
            </w:r>
          </w:p>
        </w:tc>
      </w:tr>
      <w:tr w14:paraId="31A7CE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A52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gastrotheca strict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20D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lugin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EC7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9D9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771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EBA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</w:tr>
      <w:tr w14:paraId="0D04FC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C58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toua villos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3B2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r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C75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726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1F2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C0E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/P3</w:t>
            </w:r>
          </w:p>
        </w:tc>
      </w:tr>
      <w:tr w14:paraId="3EA3E4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C27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rabilis jalap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7AF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yctagin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7E5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66C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e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74F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B67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</w:tr>
      <w:tr w14:paraId="377793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AC0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ilobium parviflorum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3FF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nagr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BD5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E6E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FDF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D7D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2</w:t>
            </w:r>
          </w:p>
        </w:tc>
      </w:tr>
      <w:tr w14:paraId="4FFAD8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1F7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enothera bienni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82E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nagr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1BE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AEC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e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AC5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666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</w:tr>
      <w:tr w14:paraId="4CAA0B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EAD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hioglossum vulgatum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D45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hiogloss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118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C01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F13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099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2</w:t>
            </w:r>
          </w:p>
        </w:tc>
      </w:tr>
      <w:tr w14:paraId="7087D4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834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iranthes sinensi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806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chid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34D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110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422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EF5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</w:tr>
      <w:tr w14:paraId="340AB9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816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xalis corniculat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FAF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xalid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202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48C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FE2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3E1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/P3/P4</w:t>
            </w:r>
          </w:p>
        </w:tc>
      </w:tr>
      <w:tr w14:paraId="59D9C2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F5B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xalis corymbos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233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xalid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0C2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7AF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DC6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B20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/P3/P4</w:t>
            </w:r>
          </w:p>
        </w:tc>
      </w:tr>
      <w:tr w14:paraId="0CE6AA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8F6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yllanthus urinari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0B9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yllanth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32B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D17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A73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123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/P3/P4</w:t>
            </w:r>
          </w:p>
        </w:tc>
      </w:tr>
      <w:tr w14:paraId="6CB491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BE5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ytolacca acinos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1A2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ytolacc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F82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196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6FF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D9B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</w:tr>
      <w:tr w14:paraId="671694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B08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ytolacca american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E45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ytolacc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81C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7DF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e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F4B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0F6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/P3</w:t>
            </w:r>
          </w:p>
        </w:tc>
      </w:tr>
      <w:tr w14:paraId="1774B1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0FA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llitriche palustri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A8E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ntagin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DE5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65A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B17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ED1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</w:t>
            </w:r>
          </w:p>
        </w:tc>
      </w:tr>
      <w:tr w14:paraId="3A602B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792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aria vulgari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942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ntagin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1F3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204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1C1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28D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2</w:t>
            </w:r>
          </w:p>
        </w:tc>
      </w:tr>
      <w:tr w14:paraId="6799EB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E9C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ntago asiatic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42C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ntagin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67C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A3D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36A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675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/P3</w:t>
            </w:r>
          </w:p>
        </w:tc>
      </w:tr>
      <w:tr w14:paraId="7CD0A3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309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ntago majo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B9E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ntagin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06F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178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A29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FD6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/P3/P4</w:t>
            </w:r>
          </w:p>
        </w:tc>
      </w:tr>
      <w:tr w14:paraId="65BB21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B24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ntago virginic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950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ntagin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F73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7E8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e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83C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162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</w:tr>
      <w:tr w14:paraId="588D73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0C2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eronica arvensi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FD8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ntagin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40B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31B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e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511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AA6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/P3/P4</w:t>
            </w:r>
          </w:p>
        </w:tc>
      </w:tr>
      <w:tr w14:paraId="01BC0E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89E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eronica javanic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9A2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ntagin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9EE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65D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650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7E2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/P3/P4</w:t>
            </w:r>
          </w:p>
        </w:tc>
      </w:tr>
      <w:tr w14:paraId="1ADD0E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4F3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eronica peregrin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00C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ntagin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AA0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F0A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e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FF3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357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</w:t>
            </w:r>
          </w:p>
        </w:tc>
      </w:tr>
      <w:tr w14:paraId="24731D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7C3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eronica persic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CC1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ntagin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77D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707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e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201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797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/P3</w:t>
            </w:r>
          </w:p>
        </w:tc>
      </w:tr>
      <w:tr w14:paraId="5B404A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5D4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ydalis decumben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5C8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paver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9A4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996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78D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659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/P3</w:t>
            </w:r>
          </w:p>
        </w:tc>
      </w:tr>
      <w:tr w14:paraId="00AEC9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0FC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opecurus aequali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D9F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C44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7BB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021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4E0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/P3</w:t>
            </w:r>
          </w:p>
        </w:tc>
      </w:tr>
      <w:tr w14:paraId="73B045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43F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vena sativ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908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D87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6E3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321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538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2</w:t>
            </w:r>
          </w:p>
        </w:tc>
      </w:tr>
      <w:tr w14:paraId="5F376B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753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xonopus compressu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73B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CC7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3E2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e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09F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AC4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</w:tr>
      <w:tr w14:paraId="143709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A9B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mbopogon citratu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E76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CF3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921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e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F61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1EB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</w:tr>
      <w:tr w14:paraId="68019D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067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nodon dactylo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2EC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FFD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568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C34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F55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</w:tr>
      <w:tr w14:paraId="404820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F8D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ctylis glomerat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61D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AFA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209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B7B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FE4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2</w:t>
            </w:r>
          </w:p>
        </w:tc>
      </w:tr>
      <w:tr w14:paraId="714C7F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B2E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gitaria sanguinali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A85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B7A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24C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C96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166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/P3/P4</w:t>
            </w:r>
          </w:p>
        </w:tc>
      </w:tr>
      <w:tr w14:paraId="53B7F2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73F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leusine indic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69C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5A0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10B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e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4A4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D9B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</w:t>
            </w:r>
          </w:p>
        </w:tc>
      </w:tr>
      <w:tr w14:paraId="27EAE4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131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perata cylindric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E0D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493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4C5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13F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E09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2/P4</w:t>
            </w:r>
          </w:p>
        </w:tc>
      </w:tr>
      <w:tr w14:paraId="64A14A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E7F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a annu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F75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B33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0AC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6B5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F5D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/P3/P4</w:t>
            </w:r>
          </w:p>
        </w:tc>
      </w:tr>
      <w:tr w14:paraId="2C6CB5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B85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taria viridi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75D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6C3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4C8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FEA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8ED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/P3/P4</w:t>
            </w:r>
          </w:p>
        </w:tc>
      </w:tr>
      <w:tr w14:paraId="59502E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D86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europterus multifloru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52F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lygon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4FE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610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62A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411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</w:t>
            </w:r>
          </w:p>
        </w:tc>
      </w:tr>
      <w:tr w14:paraId="4A4B45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23C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lygonum avicular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3A1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lygon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1BF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D61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95A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C18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</w:tr>
      <w:tr w14:paraId="0A44E3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5F8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umex trisetife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953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lygon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C09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4F4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561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4CE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</w:t>
            </w:r>
          </w:p>
        </w:tc>
      </w:tr>
      <w:tr w14:paraId="56C35A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196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rtulaca olerace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467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rtulac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934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AD4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2E2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297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</w:tr>
      <w:tr w14:paraId="0EABE9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831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eris multifid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F1B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erid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A5A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2BD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F12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31B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/P3</w:t>
            </w:r>
          </w:p>
        </w:tc>
      </w:tr>
      <w:tr w14:paraId="57BF84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A40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ematis florid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249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nuncul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6EC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35D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528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123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2</w:t>
            </w:r>
          </w:p>
        </w:tc>
      </w:tr>
      <w:tr w14:paraId="65D969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041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nunculus sieboldii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331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nuncul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747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2A5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0A4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61D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</w:t>
            </w:r>
          </w:p>
        </w:tc>
      </w:tr>
      <w:tr w14:paraId="2A8D5E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799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miaquilegia adoxoide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4EC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nuncul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172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5D0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28F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7D5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/P3/P4</w:t>
            </w:r>
          </w:p>
        </w:tc>
      </w:tr>
      <w:tr w14:paraId="66BCA4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ED8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uchesnea indic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B91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s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A32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094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77F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E39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</w:t>
            </w:r>
          </w:p>
        </w:tc>
      </w:tr>
      <w:tr w14:paraId="7A8F51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BF5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lium spurium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1BB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ubi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818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FC1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D71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5C3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</w:t>
            </w:r>
          </w:p>
        </w:tc>
      </w:tr>
      <w:tr w14:paraId="2D43AE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6AB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dyotis corymbos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CCF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ubi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91B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A2A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e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D25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6FC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</w:t>
            </w:r>
          </w:p>
        </w:tc>
      </w:tr>
      <w:tr w14:paraId="01AA4D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460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ederia foetid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521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ubi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DCC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0EE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11B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A5A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/P3</w:t>
            </w:r>
          </w:p>
        </w:tc>
      </w:tr>
      <w:tr w14:paraId="223244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2C0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leromitrion diffusum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41E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ubi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DE6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0AC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16B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77A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</w:tr>
      <w:tr w14:paraId="497497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CE4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anum americanum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183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an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34B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15D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e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454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D7C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/P3</w:t>
            </w:r>
          </w:p>
        </w:tc>
      </w:tr>
      <w:tr w14:paraId="58E1A6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D35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anum nigrum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656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an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1B9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041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98A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303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/P3</w:t>
            </w:r>
          </w:p>
        </w:tc>
      </w:tr>
      <w:tr w14:paraId="58E850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394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anum undatum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584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an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3CB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0A4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e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FB1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30F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</w:tr>
      <w:tr w14:paraId="1D7964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262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linum paniculatum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23F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lin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F16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6A2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e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908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0B4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</w:t>
            </w:r>
          </w:p>
        </w:tc>
      </w:tr>
      <w:tr w14:paraId="627022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78E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closorus acuminatu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B9B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lypterid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0D0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C09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518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9DC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</w:tr>
      <w:tr w14:paraId="4EC206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154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closorus parasiticu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295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lypterid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492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EAE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3E9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080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3</w:t>
            </w:r>
          </w:p>
        </w:tc>
      </w:tr>
      <w:tr w14:paraId="2676B2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A1E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lea peploide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249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tic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2A0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9F2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462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874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</w:tr>
      <w:tr w14:paraId="052C50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E57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ola betonicifoli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4EA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ol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FF0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AF2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EB7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660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2</w:t>
            </w:r>
          </w:p>
        </w:tc>
      </w:tr>
      <w:tr w14:paraId="261B22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102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ola cornut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369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ol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6A8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F79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e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B3E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F2B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2</w:t>
            </w:r>
          </w:p>
        </w:tc>
      </w:tr>
      <w:tr w14:paraId="4373BF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0F3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ola diffus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EDF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ol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142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59E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E43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56A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</w:t>
            </w:r>
          </w:p>
        </w:tc>
      </w:tr>
      <w:tr w14:paraId="2A1828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9D5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ola inconspicu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643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ol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15D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71F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4F2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7AA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2</w:t>
            </w:r>
          </w:p>
        </w:tc>
      </w:tr>
      <w:tr w14:paraId="7BEF9E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95C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ola philippic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956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olac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BF8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204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A25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 &amp; Autum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A9E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/P2/P3/P4</w:t>
            </w:r>
          </w:p>
        </w:tc>
      </w:tr>
      <w:tr w14:paraId="09CA54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E0B36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usonis japonica</w:t>
            </w:r>
          </w:p>
        </w:tc>
        <w:tc>
          <w:tcPr>
            <w:tcW w:w="149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8DD19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taceae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B6DE1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ennial</w:t>
            </w:r>
          </w:p>
        </w:tc>
        <w:tc>
          <w:tcPr>
            <w:tcW w:w="74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D4AD2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ive</w:t>
            </w:r>
          </w:p>
        </w:tc>
        <w:tc>
          <w:tcPr>
            <w:tcW w:w="157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A1EB1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g</w:t>
            </w:r>
          </w:p>
        </w:tc>
        <w:tc>
          <w:tcPr>
            <w:tcW w:w="154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3D771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</w:tr>
    </w:tbl>
    <w:p w14:paraId="4C3EC5FA">
      <w:pPr>
        <w:rPr>
          <w:rFonts w:hint="eastAsia" w:ascii="Times New Roman" w:hAnsi="Times New Roman"/>
          <w:kern w:val="0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V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egetation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typ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vertAlign w:val="superscript"/>
          <w:lang w:val="en-US" w:eastAsia="zh-CN" w:bidi="ar"/>
        </w:rPr>
        <w:t xml:space="preserve">1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vertAlign w:val="baseline"/>
          <w:lang w:val="en-US" w:eastAsia="zh-CN" w:bidi="ar"/>
        </w:rPr>
        <w:t>: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vertAlign w:val="baseline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kern w:val="0"/>
          <w:sz w:val="21"/>
          <w:szCs w:val="21"/>
          <w:lang w:val="en-US" w:eastAsia="zh-CN"/>
        </w:rPr>
        <w:t xml:space="preserve">plots were classified into four vegetation types based on the presence and combination of two dominant cultivated species, </w:t>
      </w:r>
      <w:r>
        <w:rPr>
          <w:rFonts w:hint="eastAsia" w:ascii="Times New Roman" w:hAnsi="Times New Roman" w:cs="Times New Roman"/>
          <w:i/>
          <w:iCs/>
          <w:kern w:val="0"/>
          <w:sz w:val="21"/>
          <w:szCs w:val="21"/>
          <w:lang w:val="en-US" w:eastAsia="zh-CN"/>
        </w:rPr>
        <w:t>Cynodon dactylon</w:t>
      </w:r>
      <w:r>
        <w:rPr>
          <w:rFonts w:hint="eastAsia" w:ascii="Times New Roman" w:hAnsi="Times New Roman" w:cs="Times New Roman"/>
          <w:kern w:val="0"/>
          <w:sz w:val="21"/>
          <w:szCs w:val="21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i/>
          <w:iCs/>
          <w:kern w:val="0"/>
          <w:sz w:val="21"/>
          <w:szCs w:val="21"/>
          <w:lang w:val="en-US" w:eastAsia="zh-CN"/>
        </w:rPr>
        <w:t>Ophiopogon japonicus</w:t>
      </w:r>
      <w:r>
        <w:rPr>
          <w:rFonts w:hint="eastAsia" w:ascii="Times New Roman" w:hAnsi="Times New Roman" w:cs="Times New Roman"/>
          <w:kern w:val="0"/>
          <w:sz w:val="21"/>
          <w:szCs w:val="21"/>
          <w:lang w:val="en-US" w:eastAsia="zh-CN"/>
        </w:rPr>
        <w:t xml:space="preserve">: </w:t>
      </w:r>
      <w:r>
        <w:rPr>
          <w:rFonts w:hint="eastAsia" w:ascii="Times New Roman" w:hAnsi="Times New Roman"/>
          <w:kern w:val="0"/>
          <w:szCs w:val="21"/>
        </w:rPr>
        <w:t>P1 (no cultivated species), P2 (</w:t>
      </w:r>
      <w:r>
        <w:rPr>
          <w:rFonts w:hint="eastAsia" w:ascii="Times New Roman" w:hAnsi="Times New Roman"/>
          <w:i/>
          <w:iCs/>
          <w:kern w:val="0"/>
          <w:szCs w:val="21"/>
        </w:rPr>
        <w:t xml:space="preserve">C. dactylon </w:t>
      </w:r>
      <w:r>
        <w:rPr>
          <w:rFonts w:hint="eastAsia" w:ascii="Times New Roman" w:hAnsi="Times New Roman"/>
          <w:kern w:val="0"/>
          <w:szCs w:val="21"/>
        </w:rPr>
        <w:t>only), P3 (</w:t>
      </w:r>
      <w:r>
        <w:rPr>
          <w:rFonts w:hint="eastAsia" w:ascii="Times New Roman" w:hAnsi="Times New Roman"/>
          <w:i/>
          <w:iCs/>
          <w:kern w:val="0"/>
          <w:szCs w:val="21"/>
        </w:rPr>
        <w:t>O. japonicus</w:t>
      </w:r>
      <w:r>
        <w:rPr>
          <w:rFonts w:hint="eastAsia" w:ascii="Times New Roman" w:hAnsi="Times New Roman"/>
          <w:kern w:val="0"/>
          <w:szCs w:val="21"/>
        </w:rPr>
        <w:t xml:space="preserve"> only), and P4 (both species present)</w:t>
      </w:r>
      <w:r>
        <w:rPr>
          <w:rFonts w:hint="eastAsia" w:ascii="Times New Roman" w:hAnsi="Times New Roman"/>
          <w:kern w:val="0"/>
          <w:szCs w:val="21"/>
          <w:lang w:val="en-US" w:eastAsia="zh-CN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7DD74BC"/>
    <w:rsid w:val="2710677C"/>
    <w:rsid w:val="2BA75CB3"/>
    <w:rsid w:val="307A388E"/>
    <w:rsid w:val="35465D20"/>
    <w:rsid w:val="39337CD1"/>
    <w:rsid w:val="3C2671ED"/>
    <w:rsid w:val="4729527C"/>
    <w:rsid w:val="51DA61D7"/>
    <w:rsid w:val="53C37E9A"/>
    <w:rsid w:val="57AC301B"/>
    <w:rsid w:val="63BF370B"/>
    <w:rsid w:val="656D5795"/>
    <w:rsid w:val="6CC00525"/>
    <w:rsid w:val="6E0C7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039</Words>
  <Characters>13536</Characters>
  <Lines>0</Lines>
  <Paragraphs>0</Paragraphs>
  <TotalTime>6</TotalTime>
  <ScaleCrop>false</ScaleCrop>
  <LinksUpToDate>false</LinksUpToDate>
  <CharactersWithSpaces>14052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7T12:29:00Z</dcterms:created>
  <dc:creator>HZH</dc:creator>
  <cp:lastModifiedBy>WPS_1602038643</cp:lastModifiedBy>
  <dcterms:modified xsi:type="dcterms:W3CDTF">2026-04-23T13:03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YjZiNGM2NWNiMTE5MTQwNmIwNDgwNDc5MmRkNmI5ODEiLCJ1c2VySWQiOiIxMTI4MDQxODIxIn0=</vt:lpwstr>
  </property>
  <property fmtid="{D5CDD505-2E9C-101B-9397-08002B2CF9AE}" pid="4" name="ICV">
    <vt:lpwstr>83A0B47EDD1F41C2A45C9F9D443F253A_13</vt:lpwstr>
  </property>
</Properties>
</file>